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6147B" w14:textId="2C788BB1" w:rsidR="00D7416B" w:rsidRPr="00D86DEC" w:rsidRDefault="00D7416B" w:rsidP="00D7416B">
      <w:r w:rsidRPr="005414C2">
        <w:rPr>
          <w:iCs/>
          <w:color w:val="000000"/>
          <w:sz w:val="20"/>
          <w:szCs w:val="20"/>
        </w:rPr>
        <w:t>S</w:t>
      </w:r>
      <w:r>
        <w:rPr>
          <w:iCs/>
          <w:color w:val="000000"/>
          <w:sz w:val="20"/>
          <w:szCs w:val="20"/>
        </w:rPr>
        <w:t xml:space="preserve">upplementary </w:t>
      </w:r>
      <w:r w:rsidRPr="005414C2">
        <w:rPr>
          <w:iCs/>
          <w:color w:val="000000"/>
          <w:sz w:val="20"/>
          <w:szCs w:val="20"/>
        </w:rPr>
        <w:t>T</w:t>
      </w:r>
      <w:r>
        <w:rPr>
          <w:iCs/>
          <w:color w:val="000000"/>
          <w:sz w:val="20"/>
          <w:szCs w:val="20"/>
        </w:rPr>
        <w:t xml:space="preserve">able </w:t>
      </w:r>
      <w:r w:rsidRPr="005414C2">
        <w:rPr>
          <w:iCs/>
          <w:color w:val="000000"/>
          <w:sz w:val="20"/>
          <w:szCs w:val="20"/>
        </w:rPr>
        <w:t>1</w:t>
      </w:r>
      <w:r>
        <w:rPr>
          <w:i/>
          <w:color w:val="000000"/>
          <w:sz w:val="20"/>
          <w:szCs w:val="20"/>
        </w:rPr>
        <w:t xml:space="preserve">. </w:t>
      </w:r>
      <w:proofErr w:type="spellStart"/>
      <w:r>
        <w:rPr>
          <w:i/>
          <w:color w:val="000000"/>
          <w:sz w:val="20"/>
          <w:szCs w:val="20"/>
        </w:rPr>
        <w:t>Siphamia</w:t>
      </w:r>
      <w:proofErr w:type="spellEnd"/>
      <w:r>
        <w:rPr>
          <w:color w:val="000000"/>
          <w:sz w:val="20"/>
          <w:szCs w:val="20"/>
        </w:rPr>
        <w:t xml:space="preserve"> individuals collected for this study. </w:t>
      </w:r>
      <w:r>
        <w:rPr>
          <w:sz w:val="20"/>
          <w:szCs w:val="20"/>
        </w:rPr>
        <w:t>Listed is each specimen’s ID,</w:t>
      </w:r>
      <w:r>
        <w:rPr>
          <w:color w:val="000000"/>
          <w:sz w:val="20"/>
          <w:szCs w:val="20"/>
        </w:rPr>
        <w:t xml:space="preserve"> species, collection location, collection date, approximate collection depth, and standard length (SL). One asterisk (*) represents samples used for bacteria only and two asterisks (**) indicates samples used for fish only due to poor quality reads. </w:t>
      </w:r>
    </w:p>
    <w:p w14:paraId="0DDCA69A" w14:textId="2793DCF8" w:rsidR="00D7416B" w:rsidRDefault="00CE69DD" w:rsidP="00D7416B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5C085D" wp14:editId="6B6D3648">
                <wp:simplePos x="0" y="0"/>
                <wp:positionH relativeFrom="column">
                  <wp:posOffset>-970773</wp:posOffset>
                </wp:positionH>
                <wp:positionV relativeFrom="paragraph">
                  <wp:posOffset>304483</wp:posOffset>
                </wp:positionV>
                <wp:extent cx="8001849" cy="7079007"/>
                <wp:effectExtent l="4128" t="0" r="3492" b="3493"/>
                <wp:wrapNone/>
                <wp:docPr id="139408816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001849" cy="707900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tbl>
                            <w:tblPr>
                              <w:tblW w:w="1223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070"/>
                              <w:gridCol w:w="854"/>
                              <w:gridCol w:w="1080"/>
                              <w:gridCol w:w="1170"/>
                              <w:gridCol w:w="1620"/>
                              <w:gridCol w:w="1530"/>
                              <w:gridCol w:w="946"/>
                              <w:gridCol w:w="1170"/>
                              <w:gridCol w:w="1350"/>
                              <w:gridCol w:w="1440"/>
                            </w:tblGrid>
                            <w:tr w:rsidR="00D7416B" w:rsidRPr="00132B8E" w14:paraId="62FABA07" w14:textId="77777777" w:rsidTr="00CE69DD">
                              <w:trPr>
                                <w:trHeight w:val="36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206D3C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Specimen ID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8" w:space="0" w:color="000000"/>
                                    <w:left w:val="single" w:sz="4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E0B664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Aptos Narrow" w:hAnsi="Aptos Narrow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Aptos Narrow" w:hAnsi="Aptos Narrow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SL (cm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6040B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Raw Read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A03EF1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Reads after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rimmin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9B8AC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rimary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Fish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lignment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28BFDB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Primary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acterial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lignments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54DEE4" w14:textId="7EA1F4F4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SNP </w:t>
                                  </w:r>
                                  <w:r w:rsidR="00CE69DD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ish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F7C2B9" w14:textId="428055D5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SNP </w:t>
                                  </w:r>
                                  <w:r w:rsidR="00CE69DD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cteria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F5EA48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verage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epth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ov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erage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or F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ish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299309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v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erage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epth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ov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erage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or B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cteria</w:t>
                                  </w:r>
                                </w:p>
                              </w:tc>
                            </w:tr>
                            <w:tr w:rsidR="00D7416B" w:rsidRPr="00132B8E" w14:paraId="402CE7C4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auto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7BF7ED3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1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8714E27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.0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CFFE6A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413719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6016F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579887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5D5E70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516702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FCD9AF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9159326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auto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37F71A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11305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0F62E7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04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523C8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E9674E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39</w:t>
                                  </w:r>
                                </w:p>
                              </w:tc>
                            </w:tr>
                            <w:tr w:rsidR="00D7416B" w:rsidRPr="00132B8E" w14:paraId="47CAEAF3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C41F2D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2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FECB41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C5159E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250880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DB2AA2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222640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FF79B2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975170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EC6A4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5841042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B5B347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99009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AB9F4E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39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0B5E7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348B25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36</w:t>
                                  </w:r>
                                </w:p>
                              </w:tc>
                            </w:tr>
                            <w:tr w:rsidR="00D7416B" w:rsidRPr="00132B8E" w14:paraId="73922EFE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A44451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3**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EDDC1AD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5BD30D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356126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BC8553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575619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536E55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275769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BCA106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7A3D78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03830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94F9B6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3CA225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2535EB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D7416B" w:rsidRPr="00132B8E" w14:paraId="1FFE4348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21B012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5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96C8EAA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A9C75B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807912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51BF5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68301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26E2F7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676032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DE26ED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5234972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881C0D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55961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A90346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92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EF8B7E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auto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C72C61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41</w:t>
                                  </w:r>
                                </w:p>
                              </w:tc>
                            </w:tr>
                            <w:tr w:rsidR="00D7416B" w:rsidRPr="00132B8E" w14:paraId="0ABCEEA2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67E3EA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6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49F822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507BC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151869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A8DC21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336804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11B43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872050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3C17E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5915107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6D8B93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46520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906915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97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1C2D03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F79286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00</w:t>
                                  </w:r>
                                </w:p>
                              </w:tc>
                            </w:tr>
                            <w:tr w:rsidR="00D7416B" w:rsidRPr="00132B8E" w14:paraId="32903710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1B6910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7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F9A44BB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4BA370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204617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C9A992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301691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7B347B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057563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9948D8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3832970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8C718A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72041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ECAAA1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09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5AA0C1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D5E3C8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61</w:t>
                                  </w:r>
                                </w:p>
                              </w:tc>
                            </w:tr>
                            <w:tr w:rsidR="00D7416B" w:rsidRPr="00132B8E" w14:paraId="64DF956B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9D3E9F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8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878437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6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C1D133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892483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83739B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265557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F6F898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535854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ABBFA6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3710006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E43ABD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33044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AE5307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15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B422D0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A8555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99</w:t>
                                  </w:r>
                                </w:p>
                              </w:tc>
                            </w:tr>
                            <w:tr w:rsidR="00D7416B" w:rsidRPr="00132B8E" w14:paraId="6D1EB7B0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741265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9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FF29571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7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5BE759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363491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C6E5E6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062939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6E749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193905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7C4629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1487737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9C634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53492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9A0A43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65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889A43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92C1B9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55</w:t>
                                  </w:r>
                                </w:p>
                              </w:tc>
                            </w:tr>
                            <w:tr w:rsidR="00D7416B" w:rsidRPr="00132B8E" w14:paraId="4CAF0F9A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79C0D7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1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FE7D325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5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9C008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553488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CCAC22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179039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F468A5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836904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5F690B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4343577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E4DA271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70028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5D7B8D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19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59BA65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509D4B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53</w:t>
                                  </w:r>
                                </w:p>
                              </w:tc>
                            </w:tr>
                            <w:tr w:rsidR="00D7416B" w:rsidRPr="00132B8E" w14:paraId="4A7A6974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F65A1D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11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FEBFC33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371F7F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052752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C0256E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612730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689BB8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240834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2AA282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6961609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A925B3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08829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18210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32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B759E3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7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004596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83</w:t>
                                  </w:r>
                                </w:p>
                              </w:tc>
                            </w:tr>
                            <w:tr w:rsidR="00D7416B" w:rsidRPr="00132B8E" w14:paraId="790FB015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2C5870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12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1499D9A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2FD96A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948724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B48163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591260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D4908D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199702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BA460B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0847335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1DDF27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89452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0695C3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32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AC355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86A909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21</w:t>
                                  </w:r>
                                </w:p>
                              </w:tc>
                            </w:tr>
                            <w:tr w:rsidR="00D7416B" w:rsidRPr="00132B8E" w14:paraId="7FA1C5C5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E31288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13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74AE3D1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129EC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999533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62B1BB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633957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49208F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139611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72EEAF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2427205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3B763B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67945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339A4A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9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B2CF18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BF86C3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43</w:t>
                                  </w:r>
                                </w:p>
                              </w:tc>
                            </w:tr>
                            <w:tr w:rsidR="00D7416B" w:rsidRPr="00132B8E" w14:paraId="675415BD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2D1C16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14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99B6C0E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.8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8D3CDD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742508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64B3B6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35068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4F4D9F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376981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6193F3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2343822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7573D1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85131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E90F02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04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F1CA1F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E3CD9F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34</w:t>
                                  </w:r>
                                </w:p>
                              </w:tc>
                            </w:tr>
                            <w:tr w:rsidR="00D7416B" w:rsidRPr="00132B8E" w14:paraId="4A7F2A25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D2F0B8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15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A697C63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D5CEF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449579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727E7A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032406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6ADB80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861088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73746D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8494972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46328B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79758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0DDA23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70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7629CF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2ED3C6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37</w:t>
                                  </w:r>
                                </w:p>
                              </w:tc>
                            </w:tr>
                            <w:tr w:rsidR="00D7416B" w:rsidRPr="00132B8E" w14:paraId="2E11BCB8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80B7C5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16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416AA60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.5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930C5A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785077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4DAC9E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357772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E3EDA8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041206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21321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3650630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8B0041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63924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95B965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68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F6343B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3E7B6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70</w:t>
                                  </w:r>
                                </w:p>
                              </w:tc>
                            </w:tr>
                            <w:tr w:rsidR="00D7416B" w:rsidRPr="00132B8E" w14:paraId="0CEA565B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81BA8E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_A1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0DEC00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79189D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616115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B243F5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076619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E5FC39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625775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09F7F7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075779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7A8FBB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42882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E8B9F8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68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335269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ED4E86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65</w:t>
                                  </w:r>
                                </w:p>
                              </w:tc>
                            </w:tr>
                            <w:tr w:rsidR="00D7416B" w:rsidRPr="00132B8E" w14:paraId="091F9156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FF9536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_A2*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C0BFC47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DA0A7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204708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CFFC19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584717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0743DF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C36DFF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2759894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5F9B05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CACEF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27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72530F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E96048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850</w:t>
                                  </w:r>
                                </w:p>
                              </w:tc>
                            </w:tr>
                            <w:tr w:rsidR="00D7416B" w:rsidRPr="00132B8E" w14:paraId="4A2547B0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17485E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_A3*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73FF37F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6D3591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681962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7ACBAC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9902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85C8CB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74FA8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6402194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BCAECA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8A64BB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709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47429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D32B00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561</w:t>
                                  </w:r>
                                </w:p>
                              </w:tc>
                            </w:tr>
                            <w:tr w:rsidR="00D7416B" w:rsidRPr="00132B8E" w14:paraId="60C13B82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3BF69E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_A4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E70D067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3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F80AC9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275461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C29529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711723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E1456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3847190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311FE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70206100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A2527E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93337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435043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263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6B05C9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.4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C9E77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250</w:t>
                                  </w:r>
                                </w:p>
                              </w:tc>
                            </w:tr>
                            <w:tr w:rsidR="00D7416B" w:rsidRPr="00132B8E" w14:paraId="00EF0CD1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14D96B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_B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AE5CCFD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F5EE2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913582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BD81AA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417237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244580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768733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8B2B2D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0317918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041192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35624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22FF09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21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9EB7F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0535D5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91</w:t>
                                  </w:r>
                                </w:p>
                              </w:tc>
                            </w:tr>
                            <w:tr w:rsidR="00D7416B" w:rsidRPr="00132B8E" w14:paraId="10627667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CB58A2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_D1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D142D39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.4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17B800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817430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FABF19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058364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821FE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857422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0E2068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4847603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FE0091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96514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685DEE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37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E84BD6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B2473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29</w:t>
                                  </w:r>
                                </w:p>
                              </w:tc>
                            </w:tr>
                            <w:tr w:rsidR="00D7416B" w:rsidRPr="00132B8E" w14:paraId="0011AF9F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64FF19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_D2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99B25F8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0C644D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24625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70A335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710127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31FBC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083950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A95AF42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2510374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712AE6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02093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87B509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83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39014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F39116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76</w:t>
                                  </w:r>
                                </w:p>
                              </w:tc>
                            </w:tr>
                            <w:tr w:rsidR="00D7416B" w:rsidRPr="00132B8E" w14:paraId="445E6249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8B03D6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_D3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1EEE81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B09018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103618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94E2A0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487756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C70258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79432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B1CB4D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5728951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D120F0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95822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E97A78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015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0C1AE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719497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56</w:t>
                                  </w:r>
                                </w:p>
                              </w:tc>
                            </w:tr>
                            <w:tr w:rsidR="00D7416B" w:rsidRPr="00132B8E" w14:paraId="14DB07DC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ED66E7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_D4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591AAB2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4E5563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732137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2EB85F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102310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63BC4D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632651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3B9AC2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6231721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ACD49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24649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63EBEA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798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5E21B0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3F20D2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10</w:t>
                                  </w:r>
                                </w:p>
                              </w:tc>
                            </w:tr>
                            <w:tr w:rsidR="00D7416B" w:rsidRPr="00132B8E" w14:paraId="51FA22CB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C94828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_D5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1E1FA1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5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43990D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548241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533BA6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911690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24246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0474678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962A43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1346853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E01CE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7853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C1146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08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39328D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.0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55285D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46</w:t>
                                  </w:r>
                                </w:p>
                              </w:tc>
                            </w:tr>
                            <w:tr w:rsidR="00D7416B" w:rsidRPr="00132B8E" w14:paraId="14F4B479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15A9A1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E193DD5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.2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6604FF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444957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DA84B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171073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21AD9A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176489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0DE055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823915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641298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219711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2A127A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920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13DA8B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B3CE0E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98</w:t>
                                  </w:r>
                                </w:p>
                              </w:tc>
                            </w:tr>
                            <w:tr w:rsidR="00D7416B" w:rsidRPr="00132B8E" w14:paraId="390EC3CE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BC4114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B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3195BCD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5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E3C8E0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380336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9E0786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652581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938AD5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868510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41B71E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1005612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1AB40A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71745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79E20A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260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E15D97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D06065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59</w:t>
                                  </w:r>
                                </w:p>
                              </w:tc>
                            </w:tr>
                            <w:tr w:rsidR="00D7416B" w:rsidRPr="00132B8E" w14:paraId="373DB877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7A89C2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C1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6039BBD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7A6757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276047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DB71F6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884145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AFBFDD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030691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603E6E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373762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47BDD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298268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4A4CE1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260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740591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7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065D7F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29</w:t>
                                  </w:r>
                                </w:p>
                              </w:tc>
                            </w:tr>
                            <w:tr w:rsidR="00D7416B" w:rsidRPr="00132B8E" w14:paraId="7E03A497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DA7336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C3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882D17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5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AB46F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774525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CEE937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290600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D5E19C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917539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3CF676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7218561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C7F013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778566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51CF43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631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890652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C44E7B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38</w:t>
                                  </w:r>
                                </w:p>
                              </w:tc>
                            </w:tr>
                            <w:tr w:rsidR="00D7416B" w:rsidRPr="00132B8E" w14:paraId="7C5BFBB0" w14:textId="77777777" w:rsidTr="00892D62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CE21E0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C4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AF6734E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B24497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125160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FE12C0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427573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220493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149497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16576B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179968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245973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152608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883F63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931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F46BB2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D43E0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23</w:t>
                                  </w:r>
                                </w:p>
                              </w:tc>
                            </w:tr>
                            <w:tr w:rsidR="00D7416B" w:rsidRPr="00132B8E" w14:paraId="733A8760" w14:textId="77777777" w:rsidTr="00892D62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D37FC7" w14:textId="77777777" w:rsidR="00D7416B" w:rsidRPr="00132B8E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C5*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FD9E44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16B8A2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801354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B5CD9B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187659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9D9A57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36A5B7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7830625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803A79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4FDC7E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404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CAB1E1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16DD74" w14:textId="77777777" w:rsidR="00D7416B" w:rsidRPr="00132B8E" w:rsidRDefault="00D7416B" w:rsidP="00132B8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734</w:t>
                                  </w:r>
                                </w:p>
                              </w:tc>
                            </w:tr>
                          </w:tbl>
                          <w:p w14:paraId="27685EB8" w14:textId="1BEFC05C" w:rsidR="00D7416B" w:rsidRPr="00132B8E" w:rsidRDefault="00CE69DD" w:rsidP="00D7416B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5C085D" id="Rectangle 7" o:spid="_x0000_s1026" style="position:absolute;margin-left:-76.45pt;margin-top:24pt;width:630.05pt;height:557.4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" fillcolor="white [3212]" stroked="f" strokeweight="1pt">
                <v:textbox>
                  <w:txbxContent>
                    <w:tbl>
                      <w:tblPr>
                        <w:tblW w:w="12230" w:type="dxa"/>
                        <w:tblLook w:val="04A0" w:firstRow="1" w:lastRow="0" w:firstColumn="1" w:lastColumn="0" w:noHBand="0" w:noVBand="1"/>
                      </w:tblPr>
                      <w:tblGrid>
                        <w:gridCol w:w="1070"/>
                        <w:gridCol w:w="854"/>
                        <w:gridCol w:w="1080"/>
                        <w:gridCol w:w="1170"/>
                        <w:gridCol w:w="1620"/>
                        <w:gridCol w:w="1530"/>
                        <w:gridCol w:w="946"/>
                        <w:gridCol w:w="1170"/>
                        <w:gridCol w:w="1350"/>
                        <w:gridCol w:w="1440"/>
                      </w:tblGrid>
                      <w:tr w:rsidR="00D7416B" w:rsidRPr="00132B8E" w14:paraId="62FABA07" w14:textId="77777777" w:rsidTr="00CE69DD">
                        <w:trPr>
                          <w:trHeight w:val="360"/>
                        </w:trPr>
                        <w:tc>
                          <w:tcPr>
                            <w:tcW w:w="1070" w:type="dxa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206D3C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pecimen ID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8" w:space="0" w:color="000000"/>
                              <w:left w:val="single" w:sz="4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E0B664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Aptos Narrow" w:hAnsi="Aptos Narrow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Aptos Narrow" w:hAnsi="Aptos Narrow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L (cm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6040B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Raw Read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A03EF1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Reads after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T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rimmin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9B8AC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Primary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Fish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lignment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28BFDB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Primary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B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acterial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lignments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54DEE4" w14:textId="7EA1F4F4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NP </w:t>
                            </w:r>
                            <w:r w:rsidR="00CE69DD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F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sh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F7C2B9" w14:textId="428055D5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NP </w:t>
                            </w:r>
                            <w:r w:rsidR="00CE69DD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B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cteria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F5EA48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verage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D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epth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ov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erage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for F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ish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299309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v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erage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D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epth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ov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erage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for B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cteria</w:t>
                            </w:r>
                          </w:p>
                        </w:tc>
                      </w:tr>
                      <w:tr w:rsidR="00D7416B" w:rsidRPr="00132B8E" w14:paraId="402CE7C4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single" w:sz="4" w:space="0" w:color="auto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7BF7ED3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1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8714E27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.0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CFFE6A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413719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6016F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579887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5D5E70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516702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FCD9AF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9159326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auto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37F71A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11305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0F62E7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04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523C8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E9674E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39</w:t>
                            </w:r>
                          </w:p>
                        </w:tc>
                      </w:tr>
                      <w:tr w:rsidR="00D7416B" w:rsidRPr="00132B8E" w14:paraId="47CAEAF3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C41F2D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2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FECB41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C5159E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250880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DB2AA2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222640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FF79B2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975170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EC6A4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5841042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B5B347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99009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AB9F4E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39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0B5E7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348B25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36</w:t>
                            </w:r>
                          </w:p>
                        </w:tc>
                      </w:tr>
                      <w:tr w:rsidR="00D7416B" w:rsidRPr="00132B8E" w14:paraId="73922EFE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A44451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3**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EDDC1AD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6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5BD30D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356126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BC8553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575619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536E55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275769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BCA106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7A3D78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03830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94F9B6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3CA225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2535EB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</w:tr>
                      <w:tr w:rsidR="00D7416B" w:rsidRPr="00132B8E" w14:paraId="1FFE4348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21B012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5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96C8EAA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4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A9C75B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807912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51BF5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683010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26E2F7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676032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DE26ED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5234972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881C0D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55961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A90346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692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EF8B7E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auto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C72C61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41</w:t>
                            </w:r>
                          </w:p>
                        </w:tc>
                      </w:tr>
                      <w:tr w:rsidR="00D7416B" w:rsidRPr="00132B8E" w14:paraId="0ABCEEA2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67E3EA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6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49F822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6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507BC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151869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A8DC21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336804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11B43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872050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3C17E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5915107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6D8B93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46520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906915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97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1C2D03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.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F79286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00</w:t>
                            </w:r>
                          </w:p>
                        </w:tc>
                      </w:tr>
                      <w:tr w:rsidR="00D7416B" w:rsidRPr="00132B8E" w14:paraId="32903710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1B6910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7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F9A44BB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5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4BA370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204617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C9A992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301691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7B347B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057563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9948D8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3832970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8C718A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72041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ECAAA1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909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5AA0C1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D5E3C8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61</w:t>
                            </w:r>
                          </w:p>
                        </w:tc>
                      </w:tr>
                      <w:tr w:rsidR="00D7416B" w:rsidRPr="00132B8E" w14:paraId="64DF956B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9D3E9F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8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878437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6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C1D133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892483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83739B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265557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F6F898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535854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ABBFA6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3710006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E43ABD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33044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AE5307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15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B422D0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.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A8555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99</w:t>
                            </w:r>
                          </w:p>
                        </w:tc>
                      </w:tr>
                      <w:tr w:rsidR="00D7416B" w:rsidRPr="00132B8E" w14:paraId="6D1EB7B0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741265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9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FF29571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7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5BE759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363491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C6E5E6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062939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6E749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193905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7C4629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1487737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9C634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53492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9A0A43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665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889A43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.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92C1B9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55</w:t>
                            </w:r>
                          </w:p>
                        </w:tc>
                      </w:tr>
                      <w:tr w:rsidR="00D7416B" w:rsidRPr="00132B8E" w14:paraId="4CAF0F9A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79C0D7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1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FE7D325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5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9C008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553488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CCAC22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179039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F468A5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836904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5F690B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4343577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E4DA271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70028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5D7B8D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19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59BA65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.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509D4B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53</w:t>
                            </w:r>
                          </w:p>
                        </w:tc>
                      </w:tr>
                      <w:tr w:rsidR="00D7416B" w:rsidRPr="00132B8E" w14:paraId="4A7A6974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F65A1D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11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FEBFC33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3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371F7F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052752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C0256E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612730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689BB8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240834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2AA282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6961609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A925B3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08829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18210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32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B759E3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7.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004596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83</w:t>
                            </w:r>
                          </w:p>
                        </w:tc>
                      </w:tr>
                      <w:tr w:rsidR="00D7416B" w:rsidRPr="00132B8E" w14:paraId="790FB015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2C5870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12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1499D9A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2FD96A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948724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B48163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591260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D4908D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199702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BA460B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0847335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1DDF27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89452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0695C3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32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AC355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.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86A909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21</w:t>
                            </w:r>
                          </w:p>
                        </w:tc>
                      </w:tr>
                      <w:tr w:rsidR="00D7416B" w:rsidRPr="00132B8E" w14:paraId="7FA1C5C5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E31288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13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74AE3D1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1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129EC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999533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62B1BB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633957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49208F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139611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72EEAF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2427205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3B763B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67945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339A4A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95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B2CF18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.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BF86C3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43</w:t>
                            </w:r>
                          </w:p>
                        </w:tc>
                      </w:tr>
                      <w:tr w:rsidR="00D7416B" w:rsidRPr="00132B8E" w14:paraId="675415BD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2D1C16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14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99B6C0E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.8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8D3CDD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742508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64B3B6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350681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4F4D9F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376981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6193F3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2343822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7573D1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85131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E90F02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04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F1CA1F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E3CD9F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34</w:t>
                            </w:r>
                          </w:p>
                        </w:tc>
                      </w:tr>
                      <w:tr w:rsidR="00D7416B" w:rsidRPr="00132B8E" w14:paraId="4A7F2A25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D2F0B8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15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A697C63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0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D5CEF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449579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727E7A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032406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6ADB80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861088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73746D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8494972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46328B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79758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0DDA23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70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7629CF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2ED3C6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37</w:t>
                            </w:r>
                          </w:p>
                        </w:tc>
                      </w:tr>
                      <w:tr w:rsidR="00D7416B" w:rsidRPr="00132B8E" w14:paraId="2E11BCB8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80B7C5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16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416AA60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.5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930C5A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785077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4DAC9E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357772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E3EDA8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041206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21321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3650630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8B0041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63924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95B965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68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F6343B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3E7B6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70</w:t>
                            </w:r>
                          </w:p>
                        </w:tc>
                      </w:tr>
                      <w:tr w:rsidR="00D7416B" w:rsidRPr="00132B8E" w14:paraId="0CEA565B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81BA8E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_A1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0DEC00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3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79189D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616115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B243F5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076619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E5FC39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625775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09F7F7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9075779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7A8FBB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42882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E8B9F8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68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335269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ED4E86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65</w:t>
                            </w:r>
                          </w:p>
                        </w:tc>
                      </w:tr>
                      <w:tr w:rsidR="00D7416B" w:rsidRPr="00132B8E" w14:paraId="091F9156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FF9536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_A2*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C0BFC47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5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DA0A7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204708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CFFC19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584717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0743DF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C36DFF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2759894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5F9B05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CACEF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927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72530F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E96048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850</w:t>
                            </w:r>
                          </w:p>
                        </w:tc>
                      </w:tr>
                      <w:tr w:rsidR="00D7416B" w:rsidRPr="00132B8E" w14:paraId="4A2547B0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17485E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_A3*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73FF37F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2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6D3591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681962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7ACBAC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990200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85C8CB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74FA8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6402194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BCAECA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8A64BB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709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47429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D32B00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561</w:t>
                            </w:r>
                          </w:p>
                        </w:tc>
                      </w:tr>
                      <w:tr w:rsidR="00D7416B" w:rsidRPr="00132B8E" w14:paraId="60C13B82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3BF69E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_A4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E70D067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3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F80AC9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275461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C29529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711723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E1456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3847190*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311FE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70206100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A2527E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93337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435043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263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6B05C9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.4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C9E77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250</w:t>
                            </w:r>
                          </w:p>
                        </w:tc>
                      </w:tr>
                      <w:tr w:rsidR="00D7416B" w:rsidRPr="00132B8E" w14:paraId="00EF0CD1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14D96B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_B</w:t>
                            </w:r>
                            <w:proofErr w:type="spellEnd"/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AE5CCFD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F5EE2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913582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BD81AA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417237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244580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768733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8B2B2D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0317918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041192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35624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22FF09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21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9EB7F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.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0535D5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91</w:t>
                            </w:r>
                          </w:p>
                        </w:tc>
                      </w:tr>
                      <w:tr w:rsidR="00D7416B" w:rsidRPr="00132B8E" w14:paraId="10627667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CB58A2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_D1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D142D39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.4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17B800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817430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FABF19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058364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821FE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857422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0E2068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4847603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FE0091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96514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685DEE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37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E84BD6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.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B2473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29</w:t>
                            </w:r>
                          </w:p>
                        </w:tc>
                      </w:tr>
                      <w:tr w:rsidR="00D7416B" w:rsidRPr="00132B8E" w14:paraId="0011AF9F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64FF19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_D2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99B25F8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1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0C644D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246250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70A335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710127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31FBC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083950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A95AF42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2510374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712AE6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02093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87B509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83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39014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F39116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76</w:t>
                            </w:r>
                          </w:p>
                        </w:tc>
                      </w:tr>
                      <w:tr w:rsidR="00D7416B" w:rsidRPr="00132B8E" w14:paraId="445E6249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8B03D6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_D3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1EEE81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1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B09018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103618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94E2A0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487756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C70258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794322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B1CB4D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5728951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D120F0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95822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E97A78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015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0C1AE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.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719497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56</w:t>
                            </w:r>
                          </w:p>
                        </w:tc>
                      </w:tr>
                      <w:tr w:rsidR="00D7416B" w:rsidRPr="00132B8E" w14:paraId="14DB07DC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ED66E7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_D4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591AAB2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2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4E5563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732137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2EB85F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102310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63BC4D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632651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3B9AC2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6231721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ACD49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24649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63EBEA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798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5E21B0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3F20D2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10</w:t>
                            </w:r>
                          </w:p>
                        </w:tc>
                      </w:tr>
                      <w:tr w:rsidR="00D7416B" w:rsidRPr="00132B8E" w14:paraId="51FA22CB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C94828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_D5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1E1FA1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5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43990D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548241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533BA6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911690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24246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0474678*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962A43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1346853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E01CE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78533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C1146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908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39328D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.0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55285D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46</w:t>
                            </w:r>
                          </w:p>
                        </w:tc>
                      </w:tr>
                      <w:tr w:rsidR="00D7416B" w:rsidRPr="00132B8E" w14:paraId="14F4B479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15A9A1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A</w:t>
                            </w:r>
                            <w:proofErr w:type="spellEnd"/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E193DD5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.2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6604FF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444957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DA84B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171073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21AD9A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176489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0DE055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823915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641298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219711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2A127A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920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13DA8B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B3CE0E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98</w:t>
                            </w:r>
                          </w:p>
                        </w:tc>
                      </w:tr>
                      <w:tr w:rsidR="00D7416B" w:rsidRPr="00132B8E" w14:paraId="390EC3CE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BC4114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B</w:t>
                            </w:r>
                            <w:proofErr w:type="spellEnd"/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3195BCD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5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E3C8E0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380336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9E0786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652581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938AD5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868510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41B71E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1005612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1AB40A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71745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79E20A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260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E15D97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.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D06065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59</w:t>
                            </w:r>
                          </w:p>
                        </w:tc>
                      </w:tr>
                      <w:tr w:rsidR="00D7416B" w:rsidRPr="00132B8E" w14:paraId="373DB877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7A89C2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C1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6039BBD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3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7A6757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276047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DB71F6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884145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AFBFDD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030691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603E6E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373762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47BDD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298268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4A4CE1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260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740591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7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065D7F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29</w:t>
                            </w:r>
                          </w:p>
                        </w:tc>
                      </w:tr>
                      <w:tr w:rsidR="00D7416B" w:rsidRPr="00132B8E" w14:paraId="7E03A497" w14:textId="77777777" w:rsidTr="00CE69DD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DA7336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C3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882D17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5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AB46F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774525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CEE937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290600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D5E19C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917539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3CF676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7218561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C7F013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778566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51CF43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631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890652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C44E7B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38</w:t>
                            </w:r>
                          </w:p>
                        </w:tc>
                      </w:tr>
                      <w:tr w:rsidR="00D7416B" w:rsidRPr="00132B8E" w14:paraId="7C5BFBB0" w14:textId="77777777" w:rsidTr="00892D62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CE21E0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C4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AF6734E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B24497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125160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FE12C0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427573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220493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149497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16576B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179968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245973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152608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883F63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931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F46BB2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.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D43E0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23</w:t>
                            </w:r>
                          </w:p>
                        </w:tc>
                      </w:tr>
                      <w:tr w:rsidR="00D7416B" w:rsidRPr="00132B8E" w14:paraId="733A8760" w14:textId="77777777" w:rsidTr="00892D62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D37FC7" w14:textId="77777777" w:rsidR="00D7416B" w:rsidRPr="00132B8E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C5*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FD9E44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5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16B8A2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801354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B5CD9B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187659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9D9A57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36A5B7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7830625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803A79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4FDC7E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404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CAB1E1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16DD74" w14:textId="77777777" w:rsidR="00D7416B" w:rsidRPr="00132B8E" w:rsidRDefault="00D7416B" w:rsidP="00132B8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734</w:t>
                            </w:r>
                          </w:p>
                        </w:tc>
                      </w:tr>
                    </w:tbl>
                    <w:p w14:paraId="27685EB8" w14:textId="1BEFC05C" w:rsidR="00D7416B" w:rsidRPr="00132B8E" w:rsidRDefault="00CE69DD" w:rsidP="00D7416B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  </w:t>
                      </w:r>
                    </w:p>
                  </w:txbxContent>
                </v:textbox>
              </v:rect>
            </w:pict>
          </mc:Fallback>
        </mc:AlternateContent>
      </w:r>
    </w:p>
    <w:p w14:paraId="64F0156B" w14:textId="584220B0" w:rsidR="00D7416B" w:rsidRDefault="00D7416B" w:rsidP="00D7416B">
      <w:pPr>
        <w:spacing w:line="480" w:lineRule="auto"/>
      </w:pPr>
    </w:p>
    <w:p w14:paraId="6972A1E7" w14:textId="716963F5" w:rsidR="00D7416B" w:rsidRDefault="00D7416B" w:rsidP="00D7416B">
      <w:pPr>
        <w:spacing w:line="480" w:lineRule="auto"/>
      </w:pPr>
    </w:p>
    <w:p w14:paraId="6DBA1AAB" w14:textId="0AB3998C" w:rsidR="00D7416B" w:rsidRDefault="00D7416B" w:rsidP="00D7416B">
      <w:pPr>
        <w:spacing w:line="480" w:lineRule="auto"/>
      </w:pPr>
    </w:p>
    <w:p w14:paraId="179E06B6" w14:textId="1B26599F" w:rsidR="00D7416B" w:rsidRDefault="00D7416B" w:rsidP="00D7416B">
      <w:pPr>
        <w:spacing w:line="480" w:lineRule="auto"/>
      </w:pPr>
    </w:p>
    <w:p w14:paraId="24743FDF" w14:textId="77777777" w:rsidR="00D7416B" w:rsidRDefault="00D7416B" w:rsidP="00D7416B">
      <w:pPr>
        <w:spacing w:line="480" w:lineRule="auto"/>
      </w:pPr>
    </w:p>
    <w:p w14:paraId="1AC319FE" w14:textId="77777777" w:rsidR="00D7416B" w:rsidRDefault="00D7416B" w:rsidP="00D7416B">
      <w:pPr>
        <w:spacing w:line="480" w:lineRule="auto"/>
      </w:pPr>
    </w:p>
    <w:p w14:paraId="49C8DFCB" w14:textId="77777777" w:rsidR="00D7416B" w:rsidRDefault="00D7416B" w:rsidP="00D7416B">
      <w:pPr>
        <w:spacing w:line="480" w:lineRule="auto"/>
      </w:pPr>
    </w:p>
    <w:p w14:paraId="3A3E4344" w14:textId="77777777" w:rsidR="00D7416B" w:rsidRDefault="00D7416B" w:rsidP="00D7416B">
      <w:pPr>
        <w:spacing w:line="480" w:lineRule="auto"/>
      </w:pPr>
    </w:p>
    <w:p w14:paraId="01A75D5A" w14:textId="77777777" w:rsidR="00D7416B" w:rsidRDefault="00D7416B" w:rsidP="00D7416B">
      <w:pPr>
        <w:spacing w:line="480" w:lineRule="auto"/>
      </w:pPr>
    </w:p>
    <w:p w14:paraId="0CB4EA6A" w14:textId="77777777" w:rsidR="00D7416B" w:rsidRDefault="00D7416B" w:rsidP="00D7416B">
      <w:pPr>
        <w:spacing w:line="480" w:lineRule="auto"/>
      </w:pPr>
    </w:p>
    <w:p w14:paraId="13919823" w14:textId="77777777" w:rsidR="00D7416B" w:rsidRDefault="00D7416B" w:rsidP="00D7416B">
      <w:pPr>
        <w:spacing w:line="480" w:lineRule="auto"/>
      </w:pPr>
    </w:p>
    <w:p w14:paraId="53863B76" w14:textId="77777777" w:rsidR="00D7416B" w:rsidRDefault="00D7416B" w:rsidP="00D7416B">
      <w:pPr>
        <w:spacing w:line="480" w:lineRule="auto"/>
      </w:pPr>
    </w:p>
    <w:p w14:paraId="5FA3FDA9" w14:textId="77777777" w:rsidR="00D7416B" w:rsidRDefault="00D7416B" w:rsidP="00D7416B">
      <w:pPr>
        <w:spacing w:line="480" w:lineRule="auto"/>
      </w:pPr>
    </w:p>
    <w:p w14:paraId="3147322F" w14:textId="77777777" w:rsidR="00D7416B" w:rsidRDefault="00D7416B" w:rsidP="00D7416B">
      <w:pPr>
        <w:spacing w:line="480" w:lineRule="auto"/>
      </w:pPr>
    </w:p>
    <w:p w14:paraId="135CFD3C" w14:textId="77777777" w:rsidR="00D7416B" w:rsidRDefault="00D7416B" w:rsidP="00D7416B">
      <w:pPr>
        <w:spacing w:line="480" w:lineRule="auto"/>
      </w:pPr>
    </w:p>
    <w:p w14:paraId="716B9733" w14:textId="77777777" w:rsidR="00D7416B" w:rsidRDefault="00D7416B" w:rsidP="00D7416B">
      <w:pPr>
        <w:spacing w:line="480" w:lineRule="auto"/>
      </w:pPr>
    </w:p>
    <w:p w14:paraId="47946667" w14:textId="77777777" w:rsidR="00D7416B" w:rsidRDefault="00D7416B" w:rsidP="00D7416B">
      <w:pPr>
        <w:spacing w:line="480" w:lineRule="auto"/>
      </w:pPr>
    </w:p>
    <w:p w14:paraId="23296665" w14:textId="77777777" w:rsidR="00D7416B" w:rsidRDefault="00D7416B" w:rsidP="00D7416B">
      <w:pPr>
        <w:spacing w:line="480" w:lineRule="auto"/>
      </w:pPr>
    </w:p>
    <w:p w14:paraId="0649F687" w14:textId="77777777" w:rsidR="00D7416B" w:rsidRDefault="00D7416B" w:rsidP="00D7416B">
      <w:pPr>
        <w:spacing w:line="480" w:lineRule="auto"/>
      </w:pPr>
    </w:p>
    <w:p w14:paraId="5E83579B" w14:textId="77777777" w:rsidR="00D7416B" w:rsidRDefault="00D7416B" w:rsidP="00D7416B">
      <w:pPr>
        <w:spacing w:line="480" w:lineRule="auto"/>
      </w:pPr>
    </w:p>
    <w:p w14:paraId="6FC4C8D8" w14:textId="77777777" w:rsidR="00D7416B" w:rsidRDefault="00D7416B" w:rsidP="00D7416B">
      <w:pPr>
        <w:spacing w:line="480" w:lineRule="auto"/>
      </w:pPr>
    </w:p>
    <w:p w14:paraId="6B5A0A1E" w14:textId="59677D6F" w:rsidR="00D7416B" w:rsidRDefault="00F26DD2" w:rsidP="00D7416B">
      <w:pPr>
        <w:spacing w:line="480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AD602F" wp14:editId="2EF37C23">
                <wp:simplePos x="0" y="0"/>
                <wp:positionH relativeFrom="column">
                  <wp:posOffset>-1021716</wp:posOffset>
                </wp:positionH>
                <wp:positionV relativeFrom="paragraph">
                  <wp:posOffset>163194</wp:posOffset>
                </wp:positionV>
                <wp:extent cx="8278495" cy="6803000"/>
                <wp:effectExtent l="1270" t="0" r="3175" b="3175"/>
                <wp:wrapNone/>
                <wp:docPr id="77042920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278495" cy="6803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tbl>
                            <w:tblPr>
                              <w:tblW w:w="1268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147"/>
                              <w:gridCol w:w="823"/>
                              <w:gridCol w:w="1080"/>
                              <w:gridCol w:w="1080"/>
                              <w:gridCol w:w="1260"/>
                              <w:gridCol w:w="1620"/>
                              <w:gridCol w:w="1080"/>
                              <w:gridCol w:w="1170"/>
                              <w:gridCol w:w="1530"/>
                              <w:gridCol w:w="1890"/>
                            </w:tblGrid>
                            <w:tr w:rsidR="00D7416B" w:rsidRPr="00410B64" w14:paraId="3CF74198" w14:textId="77777777" w:rsidTr="00892D62">
                              <w:trPr>
                                <w:trHeight w:val="36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6A0F2FE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Specimen</w:t>
                                  </w:r>
                                </w:p>
                                <w:p w14:paraId="3796C86D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E93C262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Aptos Narrow" w:hAnsi="Aptos Narrow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Aptos Narrow" w:hAnsi="Aptos Narrow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SL (cm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94F9B2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Raw Read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3C2888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Reads after Trimmin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EBE7CF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rimary Fish Alignment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28DA87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rimary Bacterial Alignment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5416ED" w14:textId="68517B19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SNP </w:t>
                                  </w:r>
                                  <w:r w:rsidR="00892D62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i</w:t>
                                  </w: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sh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00708B" w14:textId="759890DE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SNP </w:t>
                                  </w:r>
                                  <w:r w:rsidR="00892D62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cteri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EA6B3A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verage Depth Coverage for Fish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C2044AC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verage Depth Coverage for Bacteria</w:t>
                                  </w:r>
                                </w:p>
                              </w:tc>
                            </w:tr>
                            <w:tr w:rsidR="00D7416B" w:rsidRPr="00410B64" w14:paraId="263D44F9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auto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9C319E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C6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auto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7286C97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DAAFCD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23632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97283B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96503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EF5AB2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876791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A770A6D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36299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D7AE12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22478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3DC466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351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A4716B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9FF315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10</w:t>
                                  </w:r>
                                </w:p>
                              </w:tc>
                            </w:tr>
                            <w:tr w:rsidR="00D7416B" w:rsidRPr="00410B64" w14:paraId="52EAE7B8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8BBDDB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6FF3347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3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5F17E3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72995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244B49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17091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6917F7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276359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C966E0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46257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7C7ADC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346744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8241CE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84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236DA6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1.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327623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92</w:t>
                                  </w:r>
                                </w:p>
                              </w:tc>
                            </w:tr>
                            <w:tr w:rsidR="00D7416B" w:rsidRPr="00410B64" w14:paraId="6BB1BB0D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C850DE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F1**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7D31203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66F43A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71872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B42792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136507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5EBEFD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0962273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D1DD88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2C7A48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426742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5BE7C2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D6E1E2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5.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single" w:sz="8" w:space="0" w:color="auto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A45DDC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D7416B" w:rsidRPr="00410B64" w14:paraId="6A878EC6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61E4C6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F2**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2924DED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3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C480AB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782508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A891ED4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42386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70647D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467912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CBCF1A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D4DB0F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249927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E49448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197317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.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auto"/>
                                    <w:left w:val="single" w:sz="8" w:space="0" w:color="auto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760E03E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D7416B" w:rsidRPr="00410B64" w14:paraId="49A59FD1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7D437A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F3**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992A1B1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52059B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70342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AADB9FE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4971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C4FEF7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409518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7644B0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35F08D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167363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5A182E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5E7714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.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auto"/>
                                    <w:left w:val="single" w:sz="8" w:space="0" w:color="auto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0AEFFE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D7416B" w:rsidRPr="00410B64" w14:paraId="4B678C7D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8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F0E5C5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1ABB665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8115E2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55911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316D19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144013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332470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689072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0993AF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92518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7386DB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58289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0930B7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138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9E95F4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.2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EB7155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7</w:t>
                                  </w:r>
                                </w:p>
                              </w:tc>
                            </w:tr>
                            <w:tr w:rsidR="00D7416B" w:rsidRPr="00410B64" w14:paraId="3C4BF65A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auto"/>
                                    <w:left w:val="single" w:sz="8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85839B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P</w:t>
                                  </w:r>
                                  <w:proofErr w:type="spellEnd"/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316B63D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5A0F56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902107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0B3386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184494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C4A15B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004584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6ED555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FAFD56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178912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D5B5D0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ACEA37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auto"/>
                                    <w:left w:val="single" w:sz="8" w:space="0" w:color="auto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A23158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D7416B" w:rsidRPr="00410B64" w14:paraId="2AEBA0DF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auto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36BE6D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H2**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4342C5F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4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970B01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56336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8E250A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752944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2FDE42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727401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6E3390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BCEDE3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72671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FEE2E4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52F041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auto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D797E9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D7416B" w:rsidRPr="00410B64" w14:paraId="00CDB50A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87575D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I2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F2F6825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6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BB39B8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455143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A21F5D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106897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99EC41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239088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095FAC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093196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A7F133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90978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DCEF58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434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D6EE30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7CA4DF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03</w:t>
                                  </w:r>
                                </w:p>
                              </w:tc>
                            </w:tr>
                            <w:tr w:rsidR="00D7416B" w:rsidRPr="00410B64" w14:paraId="5429BA45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8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A6F2AF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J4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5B90A4E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0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CD1266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50005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47B882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865868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7E2AD1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815841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3D7ABB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49699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8" w:space="0" w:color="auto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9A1381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12157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EAFEDA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313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3FB381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single" w:sz="8" w:space="0" w:color="auto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D6528C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60</w:t>
                                  </w:r>
                                </w:p>
                              </w:tc>
                            </w:tr>
                            <w:tr w:rsidR="00D7416B" w:rsidRPr="00410B64" w14:paraId="4A668121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DBDB1B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J6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071862F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3577B6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52255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3E7BA1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05760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C19825D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659447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AB1070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317853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A26CAE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065767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3040CD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27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32E066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D7806C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08</w:t>
                                  </w:r>
                                </w:p>
                              </w:tc>
                            </w:tr>
                            <w:tr w:rsidR="00D7416B" w:rsidRPr="00410B64" w14:paraId="615FB08A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74BD48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K3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E8E5B61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5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548B7A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255673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77AF18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542474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E851B84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936931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7D4ABB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000758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A8AF1E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062168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A52DACE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425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A0E08E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.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D3B1FA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39</w:t>
                                  </w:r>
                                </w:p>
                              </w:tc>
                            </w:tr>
                            <w:tr w:rsidR="00D7416B" w:rsidRPr="00410B64" w14:paraId="2AD84304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048D8D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L2*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CB737E2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2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E7B4E3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625629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1355DD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244264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D1BA42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E32794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44948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72530D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E8DDFB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545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98D23B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C5F86D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85</w:t>
                                  </w:r>
                                </w:p>
                              </w:tc>
                            </w:tr>
                            <w:tr w:rsidR="00D7416B" w:rsidRPr="00410B64" w14:paraId="5F4B9EFC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8FCCFD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M1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8B7EC43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2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EFA4D4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49550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930E5D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226079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A9AEC37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485280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64D013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54086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8F376D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223657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4E3839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007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CFC4A3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B78A91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38</w:t>
                                  </w:r>
                                </w:p>
                              </w:tc>
                            </w:tr>
                            <w:tr w:rsidR="00D7416B" w:rsidRPr="00410B64" w14:paraId="58F0689A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1F203B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M2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C246CDA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708C95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060809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CE2278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505293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0D3679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323329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EFBAD8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845886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DF9FBF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276418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0053D5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45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9CC601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7.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64F3F9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25</w:t>
                                  </w:r>
                                </w:p>
                              </w:tc>
                            </w:tr>
                            <w:tr w:rsidR="00D7416B" w:rsidRPr="00410B64" w14:paraId="26013E89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E9D149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M5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A0EA23B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3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727A90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797927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D4CAF0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13382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7A5738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465580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70C6C0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70392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859190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069764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2E04AC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2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761FA3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A8924B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23</w:t>
                                  </w:r>
                                </w:p>
                              </w:tc>
                            </w:tr>
                            <w:tr w:rsidR="00D7416B" w:rsidRPr="00410B64" w14:paraId="59C4436B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C8C7D7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M6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9A7542D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5530B7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04482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3ACBAE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530934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A4749B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937451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1A2018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981165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4E24FE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353494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EDE9E1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11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325321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3.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ABCC2B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36</w:t>
                                  </w:r>
                                </w:p>
                              </w:tc>
                            </w:tr>
                            <w:tr w:rsidR="00D7416B" w:rsidRPr="00410B64" w14:paraId="5208AA29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5B49BF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E28FC94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5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6E8B97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68301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EDE0D2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320557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D69E45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447777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82AFF0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89581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A428D6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097355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BF5863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078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AE873F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8763B3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82</w:t>
                                  </w:r>
                                </w:p>
                              </w:tc>
                            </w:tr>
                            <w:tr w:rsidR="00D7416B" w:rsidRPr="00410B64" w14:paraId="51B5CB16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74C275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1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754DAFE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5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622FF8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82620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D713EF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51627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24A5AC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312574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F475E7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74317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5BDE28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877080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668A10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03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CB4003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.1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636F69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37</w:t>
                                  </w:r>
                                </w:p>
                              </w:tc>
                            </w:tr>
                            <w:tr w:rsidR="00D7416B" w:rsidRPr="00410B64" w14:paraId="6D9ABADC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3CFC52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2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CA8B88C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9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BC95C5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29928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CA8845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998096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DAB9DF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621446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19950C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138518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77E2EB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04852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495159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47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C2A677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78E29F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98</w:t>
                                  </w:r>
                                </w:p>
                              </w:tc>
                            </w:tr>
                            <w:tr w:rsidR="00D7416B" w:rsidRPr="00410B64" w14:paraId="1C36BAD4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FF869A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3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CDBA560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642F23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28286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7134B2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08489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FF688E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291906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5AEBE6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21050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18A801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933878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F1F2D9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34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FE496B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.48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537EDE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92</w:t>
                                  </w:r>
                                </w:p>
                              </w:tc>
                            </w:tr>
                            <w:tr w:rsidR="00D7416B" w:rsidRPr="00410B64" w14:paraId="173646D1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AA28FC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5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CF340CF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0A2961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655680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E24288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399775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1F4283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204583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474CAA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452558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5514FC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990796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12F1B8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06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D00871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E0C6C5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46</w:t>
                                  </w:r>
                                </w:p>
                              </w:tc>
                            </w:tr>
                            <w:tr w:rsidR="00D7416B" w:rsidRPr="00410B64" w14:paraId="53624789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476BD6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6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700B528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.6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326CCA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784659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845022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59498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02FE85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240608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EB09CF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6814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E42DB5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931114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BA349E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52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81969E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.6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7C29F4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30</w:t>
                                  </w:r>
                                </w:p>
                              </w:tc>
                            </w:tr>
                            <w:tr w:rsidR="00D7416B" w:rsidRPr="00410B64" w14:paraId="6106B9AE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5F4110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8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D4FEB09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.7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F8AB96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93779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DB61F3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67544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49738D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074727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E2E4FA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374508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77354A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966301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445C6F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361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9ACE3E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.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E6D1AC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26</w:t>
                                  </w:r>
                                </w:p>
                              </w:tc>
                            </w:tr>
                            <w:tr w:rsidR="00D7416B" w:rsidRPr="00410B64" w14:paraId="216E4B1A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0E2E56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9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D14892F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7DFB826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17083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A86F2E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96502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BE2EB3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94594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124D96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54702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37550C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891922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C69A3B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74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17A05A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.1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6F6B25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06</w:t>
                                  </w:r>
                                </w:p>
                              </w:tc>
                            </w:tr>
                            <w:tr w:rsidR="00D7416B" w:rsidRPr="00410B64" w14:paraId="4C0A31A1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43E410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10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A90F576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.5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255375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28476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FF9410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023770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DFD426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135271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DA8156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44126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A07750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69986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0E254F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05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BA1B18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AE47EE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31</w:t>
                                  </w:r>
                                </w:p>
                              </w:tc>
                            </w:tr>
                            <w:tr w:rsidR="00D7416B" w:rsidRPr="00410B64" w14:paraId="46B366EB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1EC1DC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11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CFFDCA1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BFDFCF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81959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F9E170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515262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4A6C57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076636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2B199A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13570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81F42D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787324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8123E9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66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4B7902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.4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6E39FC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23</w:t>
                                  </w:r>
                                </w:p>
                              </w:tc>
                            </w:tr>
                            <w:tr w:rsidR="00D7416B" w:rsidRPr="00410B64" w14:paraId="09B55364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800E33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12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AADA9A6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52072A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26661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E9C97F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983824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E3F4EA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795179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377E70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815634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FA68D3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054895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945433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23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6EF16E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.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30FF0D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17</w:t>
                                  </w:r>
                                </w:p>
                              </w:tc>
                            </w:tr>
                            <w:tr w:rsidR="00D7416B" w:rsidRPr="00410B64" w14:paraId="1931E5E1" w14:textId="77777777" w:rsidTr="00CE69DD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4CE99E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13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DAB050A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ED397D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35299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C32FBA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023820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0AB8B4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837471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5CABD5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61256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38C712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984183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39DC53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64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C62D60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EC791D2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48</w:t>
                                  </w:r>
                                </w:p>
                              </w:tc>
                            </w:tr>
                            <w:tr w:rsidR="00D7416B" w:rsidRPr="00410B64" w14:paraId="04F7CA34" w14:textId="77777777" w:rsidTr="00CE69DD">
                              <w:trPr>
                                <w:trHeight w:val="34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A4CB23F" w14:textId="77777777" w:rsidR="00D7416B" w:rsidRPr="00410B64" w:rsidRDefault="00D7416B" w:rsidP="00CE69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14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B5ED5A1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366AE9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50204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B05C4A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29442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D14F15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316416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D3CE6B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9168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A2A706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054837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EE8E50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59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D65394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51174E" w14:textId="77777777" w:rsidR="00D7416B" w:rsidRPr="00410B64" w:rsidRDefault="00D7416B" w:rsidP="00410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51</w:t>
                                  </w:r>
                                </w:p>
                              </w:tc>
                            </w:tr>
                          </w:tbl>
                          <w:p w14:paraId="3114EF94" w14:textId="77777777" w:rsidR="00D7416B" w:rsidRPr="00410B64" w:rsidRDefault="00D7416B" w:rsidP="00D7416B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AD602F" id="Rectangle 9" o:spid="_x0000_s1027" style="position:absolute;margin-left:-80.45pt;margin-top:12.85pt;width:651.85pt;height:535.6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" fillcolor="white [3212]" stroked="f" strokeweight="1pt">
                <v:textbox>
                  <w:txbxContent>
                    <w:tbl>
                      <w:tblPr>
                        <w:tblW w:w="12680" w:type="dxa"/>
                        <w:tblLook w:val="04A0" w:firstRow="1" w:lastRow="0" w:firstColumn="1" w:lastColumn="0" w:noHBand="0" w:noVBand="1"/>
                      </w:tblPr>
                      <w:tblGrid>
                        <w:gridCol w:w="1147"/>
                        <w:gridCol w:w="823"/>
                        <w:gridCol w:w="1080"/>
                        <w:gridCol w:w="1080"/>
                        <w:gridCol w:w="1260"/>
                        <w:gridCol w:w="1620"/>
                        <w:gridCol w:w="1080"/>
                        <w:gridCol w:w="1170"/>
                        <w:gridCol w:w="1530"/>
                        <w:gridCol w:w="1890"/>
                      </w:tblGrid>
                      <w:tr w:rsidR="00D7416B" w:rsidRPr="00410B64" w14:paraId="3CF74198" w14:textId="77777777" w:rsidTr="00892D62">
                        <w:trPr>
                          <w:trHeight w:val="360"/>
                        </w:trPr>
                        <w:tc>
                          <w:tcPr>
                            <w:tcW w:w="1147" w:type="dxa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6A0F2FE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pecimen</w:t>
                            </w:r>
                          </w:p>
                          <w:p w14:paraId="3796C86D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E93C262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Aptos Narrow" w:hAnsi="Aptos Narrow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Aptos Narrow" w:hAnsi="Aptos Narrow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L (cm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94F9B2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Raw Read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3C2888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Reads after Trimmin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EBE7CF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Primary Fish Alignment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28DA87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Primary Bacterial Alignment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5416ED" w14:textId="68517B19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NP </w:t>
                            </w:r>
                            <w:r w:rsidR="00892D62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Fi</w:t>
                            </w: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h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00708B" w14:textId="759890DE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NP </w:t>
                            </w:r>
                            <w:r w:rsidR="00892D62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B</w:t>
                            </w: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cteria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EA6B3A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verage Depth Coverage for Fish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C2044AC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verage Depth Coverage for Bacteria</w:t>
                            </w:r>
                          </w:p>
                        </w:tc>
                      </w:tr>
                      <w:tr w:rsidR="00D7416B" w:rsidRPr="00410B64" w14:paraId="263D44F9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single" w:sz="4" w:space="0" w:color="auto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9C319E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C6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auto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7286C97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2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DAAFCD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23632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97283B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965033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EF5AB2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876791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A770A6D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36299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D7AE12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224780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3DC466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351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A4716B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9FF315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10</w:t>
                            </w:r>
                          </w:p>
                        </w:tc>
                      </w:tr>
                      <w:tr w:rsidR="00D7416B" w:rsidRPr="00410B64" w14:paraId="52EAE7B8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8BBDDB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E</w:t>
                            </w:r>
                            <w:proofErr w:type="spellEnd"/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6FF3347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3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5F17E3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729955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244B49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170916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6917F7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276359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C966E0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462573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7C7ADC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346744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8241CE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984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236DA6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1.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327623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92</w:t>
                            </w:r>
                          </w:p>
                        </w:tc>
                      </w:tr>
                      <w:tr w:rsidR="00D7416B" w:rsidRPr="00410B64" w14:paraId="6BB1BB0D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C850DE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F1**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7D31203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2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66F43A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718722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B42792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136507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5EBEFD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0962273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D1DD88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2C7A48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426742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5BE7C2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D6E1E2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5.7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single" w:sz="8" w:space="0" w:color="auto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A45DDC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</w:tr>
                      <w:tr w:rsidR="00D7416B" w:rsidRPr="00410B64" w14:paraId="6A878EC6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61E4C6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F2**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2924DED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3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C480AB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782508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A891ED4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423866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70647D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467912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CBCF1A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D4DB0F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249927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E49448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197317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6.7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auto"/>
                              <w:left w:val="single" w:sz="8" w:space="0" w:color="auto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760E03E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</w:tr>
                      <w:tr w:rsidR="00D7416B" w:rsidRPr="00410B64" w14:paraId="49A59FD1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7D437A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F3**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992A1B1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52059B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703426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AADB9FE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497100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C4FEF7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409518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7644B0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35F08D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167363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5A182E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5E7714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.7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auto"/>
                              <w:left w:val="single" w:sz="8" w:space="0" w:color="auto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0AEFFE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</w:tr>
                      <w:tr w:rsidR="00D7416B" w:rsidRPr="00410B64" w14:paraId="4B678C7D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8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F0E5C5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G</w:t>
                            </w:r>
                            <w:proofErr w:type="spellEnd"/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1ABB665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2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8115E2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559111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316D19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144013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332470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689072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0993AF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92518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7386DB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58289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0930B7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138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9E95F4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.2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EB7155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7</w:t>
                            </w:r>
                          </w:p>
                        </w:tc>
                      </w:tr>
                      <w:tr w:rsidR="00D7416B" w:rsidRPr="00410B64" w14:paraId="3C4BF65A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single" w:sz="4" w:space="0" w:color="auto"/>
                              <w:left w:val="single" w:sz="8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85839B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P</w:t>
                            </w:r>
                            <w:proofErr w:type="spellEnd"/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316B63D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4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5A0F56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902107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0B3386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184494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C4A15B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004584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6ED555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FAFD56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178912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D5B5D0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ACEA37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auto"/>
                              <w:left w:val="single" w:sz="8" w:space="0" w:color="auto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A23158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</w:tr>
                      <w:tr w:rsidR="00D7416B" w:rsidRPr="00410B64" w14:paraId="2AEBA0DF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single" w:sz="4" w:space="0" w:color="auto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36BE6D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H2**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4342C5F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  <w:t>2.4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970B01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563361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8E250A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752944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2FDE42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727401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6E3390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BCEDE3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972671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FEE2E4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52F041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auto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D797E9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</w:tr>
                      <w:tr w:rsidR="00D7416B" w:rsidRPr="00410B64" w14:paraId="00CDB50A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87575D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I2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F2F6825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6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BB39B8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455143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A21F5D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106897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99EC41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239088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095FAC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093196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A7F133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990978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DCEF58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434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D6EE30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7CA4DF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03</w:t>
                            </w:r>
                          </w:p>
                        </w:tc>
                      </w:tr>
                      <w:tr w:rsidR="00D7416B" w:rsidRPr="00410B64" w14:paraId="5429BA45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8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A6F2AF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J4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5B90A4E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0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CD1266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500056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47B882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865868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7E2AD1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815841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3D7ABB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496993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8" w:space="0" w:color="auto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9A1381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12157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EAFEDA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313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3FB381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single" w:sz="8" w:space="0" w:color="auto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D6528C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60</w:t>
                            </w:r>
                          </w:p>
                        </w:tc>
                      </w:tr>
                      <w:tr w:rsidR="00D7416B" w:rsidRPr="00410B64" w14:paraId="4A668121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DBDB1B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J6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071862F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6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3577B6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522550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3E7BA1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057603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C19825D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659447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AB1070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317853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A26CAE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065767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3040CD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627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32E066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D7806C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08</w:t>
                            </w:r>
                          </w:p>
                        </w:tc>
                      </w:tr>
                      <w:tr w:rsidR="00D7416B" w:rsidRPr="00410B64" w14:paraId="615FB08A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74BD48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K3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E8E5B61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5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548B7A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255673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77AF18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542474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E851B84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936931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7D4ABB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000758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A8AF1E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062168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A52DACE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425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A0E08E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.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D3B1FA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39</w:t>
                            </w:r>
                          </w:p>
                        </w:tc>
                      </w:tr>
                      <w:tr w:rsidR="00D7416B" w:rsidRPr="00410B64" w14:paraId="2AD84304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048D8D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L2*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CB737E2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2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E7B4E3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625629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1355DD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244264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D1BA42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E32794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44948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72530D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E8DDFB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545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98D23B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C5F86D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85</w:t>
                            </w:r>
                          </w:p>
                        </w:tc>
                      </w:tr>
                      <w:tr w:rsidR="00D7416B" w:rsidRPr="00410B64" w14:paraId="5F4B9EFC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8FCCFD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M1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8B7EC43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2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EFA4D4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495504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930E5D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226079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A9AEC37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485280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64D013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54086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8F376D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223657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4E3839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007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CFC4A3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B78A91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38</w:t>
                            </w:r>
                          </w:p>
                        </w:tc>
                      </w:tr>
                      <w:tr w:rsidR="00D7416B" w:rsidRPr="00410B64" w14:paraId="58F0689A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1F203B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M2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C246CDA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  <w:t>2.6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708C95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060809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CE2278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505293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0D3679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6323329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EFBAD8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845886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DF9FBF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276418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0053D5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45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9CC601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7.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64F3F9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25</w:t>
                            </w:r>
                          </w:p>
                        </w:tc>
                      </w:tr>
                      <w:tr w:rsidR="00D7416B" w:rsidRPr="00410B64" w14:paraId="26013E89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E9D149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M5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A0EA23B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3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727A90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797927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D4CAF0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13382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7A5738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465580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70C6C0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703926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859190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069764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2E04AC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22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761FA3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A8924B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23</w:t>
                            </w:r>
                          </w:p>
                        </w:tc>
                      </w:tr>
                      <w:tr w:rsidR="00D7416B" w:rsidRPr="00410B64" w14:paraId="59C4436B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C8C7D7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M6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9A7542D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1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5530B7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044821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3ACBAE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530934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A4749B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9937451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1A2018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981165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4E24FE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353494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EDE9E1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911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325321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3.3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ABCC2B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36</w:t>
                            </w:r>
                          </w:p>
                        </w:tc>
                      </w:tr>
                      <w:tr w:rsidR="00D7416B" w:rsidRPr="00410B64" w14:paraId="5208AA29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5B49BF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O</w:t>
                            </w:r>
                            <w:proofErr w:type="spellEnd"/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E28FC94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5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6E8B97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683015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EDE0D2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320557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D69E45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447777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82AFF0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895816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A428D6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097355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BF5863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078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AE873F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8763B3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82</w:t>
                            </w:r>
                          </w:p>
                        </w:tc>
                      </w:tr>
                      <w:tr w:rsidR="00D7416B" w:rsidRPr="00410B64" w14:paraId="51B5CB16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74C275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1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754DAFE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5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622FF8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826204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D713EF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516271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24A5AC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312574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F475E7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743171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5BDE28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877080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668A10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603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CB4003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.1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636F69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37</w:t>
                            </w:r>
                          </w:p>
                        </w:tc>
                      </w:tr>
                      <w:tr w:rsidR="00D7416B" w:rsidRPr="00410B64" w14:paraId="6D9ABADC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3CFC52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2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CA8B88C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9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BC95C5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299280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CA8845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998096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DAB9DF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621446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19950C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138518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77E2EB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048520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495159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647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C2A677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78E29F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98</w:t>
                            </w:r>
                          </w:p>
                        </w:tc>
                      </w:tr>
                      <w:tr w:rsidR="00D7416B" w:rsidRPr="00410B64" w14:paraId="1C36BAD4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FF869A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3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CDBA560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6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642F23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282861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7134B2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084893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FF688E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291906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5AEBE6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210502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18A801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933878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F1F2D9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34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FE496B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.48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537EDE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92</w:t>
                            </w:r>
                          </w:p>
                        </w:tc>
                      </w:tr>
                      <w:tr w:rsidR="00D7416B" w:rsidRPr="00410B64" w14:paraId="173646D1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AA28FC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5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CF340CF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0A2961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655680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E24288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399775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1F4283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204583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474CAA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452558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5514FC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990796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12F1B8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06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D00871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E0C6C5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46</w:t>
                            </w:r>
                          </w:p>
                        </w:tc>
                      </w:tr>
                      <w:tr w:rsidR="00D7416B" w:rsidRPr="00410B64" w14:paraId="53624789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476BD6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6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700B528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.6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326CCA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784659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845022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594981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02FE85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240608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EB09CF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968143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E42DB5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931114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BA349E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652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81969E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.6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7C29F4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30</w:t>
                            </w:r>
                          </w:p>
                        </w:tc>
                      </w:tr>
                      <w:tr w:rsidR="00D7416B" w:rsidRPr="00410B64" w14:paraId="6106B9AE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5F4110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8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D4FEB09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  <w:t>1.7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F8AB96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937796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DB61F3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675440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49738D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074727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E2E4FA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374508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77354A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966301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445C6F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361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9ACE3E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.3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E6D1AC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26</w:t>
                            </w:r>
                          </w:p>
                        </w:tc>
                      </w:tr>
                      <w:tr w:rsidR="00D7416B" w:rsidRPr="00410B64" w14:paraId="216E4B1A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0E2E56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9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D14892F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7DFB826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170836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A86F2E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965021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BE2EB3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945941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124D96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547024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37550C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891922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C69A3B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674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17A05A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.1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6F6B25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06</w:t>
                            </w:r>
                          </w:p>
                        </w:tc>
                      </w:tr>
                      <w:tr w:rsidR="00D7416B" w:rsidRPr="00410B64" w14:paraId="4C0A31A1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43E410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10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A90F576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  <w:t>1.5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255375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284761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FF9410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023770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DFD426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135271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DA8156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441261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A07750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69986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0E254F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05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BA1B18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AE47EE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31</w:t>
                            </w:r>
                          </w:p>
                        </w:tc>
                      </w:tr>
                      <w:tr w:rsidR="00D7416B" w:rsidRPr="00410B64" w14:paraId="46B366EB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1EC1DC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11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CFFDCA1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BFDFCF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819591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F9E170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515262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4A6C57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076636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2B199A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135701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81F42D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787324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8123E9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66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4B7902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.4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6E39FC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23</w:t>
                            </w:r>
                          </w:p>
                        </w:tc>
                      </w:tr>
                      <w:tr w:rsidR="00D7416B" w:rsidRPr="00410B64" w14:paraId="09B55364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800E33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12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AADA9A6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52072A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266614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E9C97F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983824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E3F4EA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795179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377E70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815634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FA68D3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054895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945433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23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6EF16E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.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30FF0D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17</w:t>
                            </w:r>
                          </w:p>
                        </w:tc>
                      </w:tr>
                      <w:tr w:rsidR="00D7416B" w:rsidRPr="00410B64" w14:paraId="1931E5E1" w14:textId="77777777" w:rsidTr="00CE69DD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4CE99E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13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DAB050A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ED397D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352996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C32FBA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023820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0AB8B4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837471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5CABD5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612560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38C712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984183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39DC53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64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C62D60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EC791D2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48</w:t>
                            </w:r>
                          </w:p>
                        </w:tc>
                      </w:tr>
                      <w:tr w:rsidR="00D7416B" w:rsidRPr="00410B64" w14:paraId="04F7CA34" w14:textId="77777777" w:rsidTr="00CE69DD">
                        <w:trPr>
                          <w:trHeight w:val="34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sz="4" w:space="0" w:color="auto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A4CB23F" w14:textId="77777777" w:rsidR="00D7416B" w:rsidRPr="00410B64" w:rsidRDefault="00D7416B" w:rsidP="00CE69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14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B5ED5A1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366AE9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502044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B05C4A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294429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D14F15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316416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D3CE6B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991681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A2A706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054837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EE8E50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59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D65394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51174E" w14:textId="77777777" w:rsidR="00D7416B" w:rsidRPr="00410B64" w:rsidRDefault="00D7416B" w:rsidP="00410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51</w:t>
                            </w:r>
                          </w:p>
                        </w:tc>
                      </w:tr>
                    </w:tbl>
                    <w:p w14:paraId="3114EF94" w14:textId="77777777" w:rsidR="00D7416B" w:rsidRPr="00410B64" w:rsidRDefault="00D7416B" w:rsidP="00D7416B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8430047" w14:textId="13F92E07" w:rsidR="00D7416B" w:rsidRDefault="00D7416B" w:rsidP="00D7416B">
      <w:pPr>
        <w:spacing w:line="480" w:lineRule="auto"/>
      </w:pPr>
    </w:p>
    <w:p w14:paraId="3D6EACD6" w14:textId="0C463003" w:rsidR="00D7416B" w:rsidRDefault="00D7416B" w:rsidP="00D7416B">
      <w:pPr>
        <w:spacing w:line="480" w:lineRule="auto"/>
      </w:pPr>
    </w:p>
    <w:p w14:paraId="59E9701F" w14:textId="77777777" w:rsidR="00D7416B" w:rsidRDefault="00D7416B" w:rsidP="00D7416B">
      <w:pPr>
        <w:spacing w:line="480" w:lineRule="auto"/>
      </w:pPr>
    </w:p>
    <w:p w14:paraId="6B7F420E" w14:textId="77777777" w:rsidR="00D7416B" w:rsidRDefault="00D7416B" w:rsidP="00D7416B">
      <w:pPr>
        <w:spacing w:line="480" w:lineRule="auto"/>
      </w:pPr>
    </w:p>
    <w:p w14:paraId="0C160967" w14:textId="77777777" w:rsidR="00D7416B" w:rsidRDefault="00D7416B" w:rsidP="00D7416B">
      <w:pPr>
        <w:spacing w:line="480" w:lineRule="auto"/>
      </w:pPr>
    </w:p>
    <w:p w14:paraId="447360B3" w14:textId="77777777" w:rsidR="00D7416B" w:rsidRDefault="00D7416B" w:rsidP="00D7416B">
      <w:pPr>
        <w:spacing w:line="480" w:lineRule="auto"/>
      </w:pPr>
    </w:p>
    <w:p w14:paraId="19519A48" w14:textId="77777777" w:rsidR="00D7416B" w:rsidRDefault="00D7416B" w:rsidP="00D7416B">
      <w:pPr>
        <w:spacing w:line="480" w:lineRule="auto"/>
      </w:pPr>
    </w:p>
    <w:p w14:paraId="6A987B2B" w14:textId="77777777" w:rsidR="00D7416B" w:rsidRDefault="00D7416B" w:rsidP="00D7416B">
      <w:pPr>
        <w:spacing w:line="480" w:lineRule="auto"/>
      </w:pPr>
    </w:p>
    <w:p w14:paraId="76BA179B" w14:textId="77777777" w:rsidR="00D7416B" w:rsidRDefault="00D7416B" w:rsidP="00D7416B">
      <w:pPr>
        <w:spacing w:line="480" w:lineRule="auto"/>
      </w:pPr>
    </w:p>
    <w:p w14:paraId="5C28803B" w14:textId="77777777" w:rsidR="00D7416B" w:rsidRDefault="00D7416B" w:rsidP="00D7416B">
      <w:pPr>
        <w:spacing w:line="480" w:lineRule="auto"/>
      </w:pPr>
    </w:p>
    <w:p w14:paraId="18CC3911" w14:textId="77777777" w:rsidR="00D7416B" w:rsidRDefault="00D7416B" w:rsidP="00D7416B">
      <w:pPr>
        <w:spacing w:line="480" w:lineRule="auto"/>
      </w:pPr>
    </w:p>
    <w:p w14:paraId="6DB60EA6" w14:textId="77777777" w:rsidR="00D7416B" w:rsidRDefault="00D7416B" w:rsidP="00D7416B">
      <w:pPr>
        <w:spacing w:line="480" w:lineRule="auto"/>
      </w:pPr>
    </w:p>
    <w:p w14:paraId="7C5CEF76" w14:textId="77777777" w:rsidR="00D7416B" w:rsidRDefault="00D7416B" w:rsidP="00D7416B">
      <w:pPr>
        <w:spacing w:line="480" w:lineRule="auto"/>
      </w:pPr>
    </w:p>
    <w:p w14:paraId="145B7722" w14:textId="77777777" w:rsidR="00D7416B" w:rsidRDefault="00D7416B" w:rsidP="00D7416B">
      <w:pPr>
        <w:spacing w:line="480" w:lineRule="auto"/>
      </w:pPr>
    </w:p>
    <w:p w14:paraId="13F6112C" w14:textId="77777777" w:rsidR="00D7416B" w:rsidRDefault="00D7416B" w:rsidP="00D7416B">
      <w:pPr>
        <w:spacing w:line="480" w:lineRule="auto"/>
      </w:pPr>
    </w:p>
    <w:p w14:paraId="61FD72D7" w14:textId="77777777" w:rsidR="00D7416B" w:rsidRDefault="00D7416B" w:rsidP="00D7416B">
      <w:pPr>
        <w:spacing w:line="480" w:lineRule="auto"/>
      </w:pPr>
    </w:p>
    <w:p w14:paraId="532B823D" w14:textId="77777777" w:rsidR="00D7416B" w:rsidRDefault="00D7416B" w:rsidP="00D7416B">
      <w:pPr>
        <w:spacing w:line="480" w:lineRule="auto"/>
      </w:pPr>
    </w:p>
    <w:p w14:paraId="473039B9" w14:textId="77777777" w:rsidR="00D7416B" w:rsidRDefault="00D7416B" w:rsidP="00D7416B">
      <w:pPr>
        <w:spacing w:line="480" w:lineRule="auto"/>
      </w:pPr>
    </w:p>
    <w:p w14:paraId="202346B3" w14:textId="77777777" w:rsidR="00D7416B" w:rsidRDefault="00D7416B" w:rsidP="00D7416B">
      <w:pPr>
        <w:spacing w:line="480" w:lineRule="auto"/>
      </w:pPr>
    </w:p>
    <w:p w14:paraId="0D95578B" w14:textId="77777777" w:rsidR="007507C1" w:rsidRDefault="007507C1"/>
    <w:sectPr w:rsidR="00750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16B"/>
    <w:rsid w:val="003923B0"/>
    <w:rsid w:val="004E0000"/>
    <w:rsid w:val="007357A1"/>
    <w:rsid w:val="007507C1"/>
    <w:rsid w:val="00892D62"/>
    <w:rsid w:val="00B00C4F"/>
    <w:rsid w:val="00BB4F07"/>
    <w:rsid w:val="00BE523E"/>
    <w:rsid w:val="00CE69DD"/>
    <w:rsid w:val="00D7416B"/>
    <w:rsid w:val="00E77225"/>
    <w:rsid w:val="00F22695"/>
    <w:rsid w:val="00F2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E3CF7"/>
  <w15:chartTrackingRefBased/>
  <w15:docId w15:val="{3496DBFB-608C-584F-9721-EA515C0CE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16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1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41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416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16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416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416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416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416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416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4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4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41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41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41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41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41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41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41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4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16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4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416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41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416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41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4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41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41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</Words>
  <Characters>3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Neff</dc:creator>
  <cp:keywords/>
  <dc:description/>
  <cp:lastModifiedBy>Emily Neff</cp:lastModifiedBy>
  <cp:revision>2</cp:revision>
  <dcterms:created xsi:type="dcterms:W3CDTF">2025-05-31T05:05:00Z</dcterms:created>
  <dcterms:modified xsi:type="dcterms:W3CDTF">2025-05-31T05:05:00Z</dcterms:modified>
</cp:coreProperties>
</file>